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760"/>
        <w:gridCol w:w="1760"/>
        <w:gridCol w:w="1760"/>
        <w:gridCol w:w="1760"/>
        <w:gridCol w:w="1760"/>
      </w:tblGrid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bank Number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entification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ja-JP"/>
              </w:rPr>
              <w:t>Genbank Number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ja-JP"/>
              </w:rPr>
              <w:t>Identification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ja-JP"/>
              </w:rPr>
              <w:t>Genbank Number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ja-JP"/>
              </w:rPr>
              <w:t>Identification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castan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3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38834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5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castan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8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5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castan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2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4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28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castan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8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4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5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castan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2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4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5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castan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2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4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5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castan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7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38835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01384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castan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2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4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5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castan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2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4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castane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0142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4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01398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central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2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3883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28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festiv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01422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38835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29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festiv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2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38835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29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festiv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2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4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30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festiv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2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5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3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festiv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2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4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28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festiv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0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4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28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festiv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2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4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29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festiv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4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30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festiv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1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4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01403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friendi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3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4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7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rubell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7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4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3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rubell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2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4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rubell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4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9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rubell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7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7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rubell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0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8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rubell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6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7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rubell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6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19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rubell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2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1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3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rubellu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1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0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7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1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3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0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3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0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7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1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21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7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6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0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0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1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21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6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3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0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01422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7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6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0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1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3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1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1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0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6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0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1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1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2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6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9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6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30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1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0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9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1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9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1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9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3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9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6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3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9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6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9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3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9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6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3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9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3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9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6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2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29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2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8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3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2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21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1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8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3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8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1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3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2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3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8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1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5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22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29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4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5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32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5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5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8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5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29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2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2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5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3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0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93729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20622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01422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5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5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3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U01422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4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hercule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8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60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35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8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1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35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3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01422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35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3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01422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35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3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5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35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GU01423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5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35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2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20621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35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FJ9373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01422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35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62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35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Arial" w:hAnsi="Arial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cs="Arial" w:ascii="Arial" w:hAnsi="Arial"/>
                <w:sz w:val="16"/>
                <w:szCs w:val="16"/>
                <w:lang w:eastAsia="ja-JP"/>
              </w:rPr>
              <w:t>HQ02458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eastAsia="ja-JP"/>
              </w:rPr>
            </w:pPr>
            <w:r>
              <w:rPr>
                <w:rFonts w:cs="Arial" w:ascii="Arial" w:hAnsi="Arial"/>
                <w:sz w:val="14"/>
                <w:szCs w:val="14"/>
                <w:lang w:eastAsia="ja-JP"/>
              </w:rPr>
              <w:t>Lumbricus terrestr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Q02454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umbricus terrestris</w:t>
            </w:r>
          </w:p>
        </w:tc>
        <w:tc>
          <w:tcPr>
            <w:tcW w:w="35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Arial" w:hAnsi="Arial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BatangChe;Arial Unicode MS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20:26:00Z</dcterms:created>
  <dc:creator>Sam James</dc:creator>
  <dc:description/>
  <cp:keywords/>
  <dc:language>en-US</dc:language>
  <cp:lastModifiedBy>Sam James</cp:lastModifiedBy>
  <dcterms:modified xsi:type="dcterms:W3CDTF">2010-08-10T12:37:00Z</dcterms:modified>
  <cp:revision>2</cp:revision>
  <dc:subject/>
  <dc:title>Genbank Number</dc:title>
</cp:coreProperties>
</file>